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699FFE" w14:textId="77777777" w:rsidR="00163E8C" w:rsidRDefault="00163E8C" w:rsidP="00163E8C">
      <w:r>
        <w:t xml:space="preserve">Supplementary Table 1: Responses based on specialty. </w:t>
      </w:r>
    </w:p>
    <w:tbl>
      <w:tblPr>
        <w:tblW w:w="96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429"/>
        <w:gridCol w:w="857"/>
        <w:gridCol w:w="1002"/>
        <w:gridCol w:w="1002"/>
        <w:gridCol w:w="1308"/>
        <w:gridCol w:w="1002"/>
      </w:tblGrid>
      <w:tr w:rsidR="00163E8C" w14:paraId="7E7D3F76" w14:textId="77777777" w:rsidTr="00734E86">
        <w:trPr>
          <w:trHeight w:val="143"/>
        </w:trPr>
        <w:tc>
          <w:tcPr>
            <w:tcW w:w="506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5" w:type="dxa"/>
              <w:left w:w="5" w:type="dxa"/>
              <w:bottom w:w="6" w:type="dxa"/>
              <w:right w:w="5" w:type="dxa"/>
            </w:tcMar>
            <w:vAlign w:val="bottom"/>
            <w:hideMark/>
          </w:tcPr>
          <w:p w14:paraId="292B8AB9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333333"/>
                <w:kern w:val="24"/>
                <w:sz w:val="20"/>
                <w:szCs w:val="20"/>
              </w:rPr>
              <w:t>Characteristic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5" w:type="dxa"/>
              <w:left w:w="5" w:type="dxa"/>
              <w:bottom w:w="6" w:type="dxa"/>
              <w:right w:w="5" w:type="dxa"/>
            </w:tcMar>
            <w:vAlign w:val="bottom"/>
            <w:hideMark/>
          </w:tcPr>
          <w:p w14:paraId="06759E93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333333"/>
                <w:kern w:val="24"/>
                <w:sz w:val="20"/>
                <w:szCs w:val="20"/>
              </w:rPr>
              <w:t>Overall</w:t>
            </w:r>
            <w:r>
              <w:rPr>
                <w:rFonts w:ascii="Aptos" w:hAnsi="Aptos" w:cs="Arial"/>
                <w:color w:val="333333"/>
                <w:kern w:val="24"/>
                <w:sz w:val="20"/>
                <w:szCs w:val="20"/>
              </w:rPr>
              <w:br/>
              <w:t>N = 15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5" w:type="dxa"/>
              <w:left w:w="5" w:type="dxa"/>
              <w:bottom w:w="6" w:type="dxa"/>
              <w:right w:w="5" w:type="dxa"/>
            </w:tcMar>
            <w:vAlign w:val="bottom"/>
            <w:hideMark/>
          </w:tcPr>
          <w:p w14:paraId="69511CD4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333333"/>
                <w:kern w:val="24"/>
                <w:sz w:val="20"/>
                <w:szCs w:val="20"/>
              </w:rPr>
              <w:t>Neuro-Oncologist</w:t>
            </w:r>
            <w:r>
              <w:rPr>
                <w:rFonts w:ascii="Aptos" w:hAnsi="Aptos" w:cs="Arial"/>
                <w:color w:val="333333"/>
                <w:kern w:val="24"/>
                <w:sz w:val="20"/>
                <w:szCs w:val="20"/>
              </w:rPr>
              <w:br/>
              <w:t>N = 8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5" w:type="dxa"/>
              <w:left w:w="5" w:type="dxa"/>
              <w:bottom w:w="6" w:type="dxa"/>
              <w:right w:w="5" w:type="dxa"/>
            </w:tcMar>
            <w:vAlign w:val="bottom"/>
            <w:hideMark/>
          </w:tcPr>
          <w:p w14:paraId="67CBF064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333333"/>
                <w:kern w:val="24"/>
                <w:sz w:val="20"/>
                <w:szCs w:val="20"/>
              </w:rPr>
              <w:t>Radiation Oncologist</w:t>
            </w:r>
            <w:r>
              <w:rPr>
                <w:rFonts w:ascii="Aptos" w:hAnsi="Aptos" w:cs="Arial"/>
                <w:color w:val="333333"/>
                <w:kern w:val="24"/>
                <w:sz w:val="20"/>
                <w:szCs w:val="20"/>
              </w:rPr>
              <w:br/>
              <w:t>N = 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5" w:type="dxa"/>
              <w:left w:w="5" w:type="dxa"/>
              <w:bottom w:w="6" w:type="dxa"/>
              <w:right w:w="5" w:type="dxa"/>
            </w:tcMar>
            <w:vAlign w:val="bottom"/>
            <w:hideMark/>
          </w:tcPr>
          <w:p w14:paraId="15D22471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333333"/>
                <w:kern w:val="24"/>
                <w:sz w:val="20"/>
                <w:szCs w:val="20"/>
              </w:rPr>
              <w:t>Neurosurgeon</w:t>
            </w:r>
            <w:r>
              <w:rPr>
                <w:rFonts w:ascii="Aptos" w:hAnsi="Aptos" w:cs="Arial"/>
                <w:color w:val="333333"/>
                <w:kern w:val="24"/>
                <w:sz w:val="20"/>
                <w:szCs w:val="20"/>
              </w:rPr>
              <w:br/>
              <w:t>N = 13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D3D3D3"/>
              <w:right w:val="nil"/>
            </w:tcBorders>
            <w:tcMar>
              <w:top w:w="5" w:type="dxa"/>
              <w:left w:w="5" w:type="dxa"/>
              <w:bottom w:w="6" w:type="dxa"/>
              <w:right w:w="5" w:type="dxa"/>
            </w:tcMar>
            <w:vAlign w:val="bottom"/>
            <w:hideMark/>
          </w:tcPr>
          <w:p w14:paraId="39CCBD0C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333333"/>
                <w:kern w:val="24"/>
                <w:sz w:val="20"/>
                <w:szCs w:val="20"/>
              </w:rPr>
              <w:t>Medical Oncologist</w:t>
            </w:r>
            <w:r>
              <w:rPr>
                <w:rFonts w:ascii="Aptos" w:hAnsi="Aptos" w:cs="Arial"/>
                <w:color w:val="333333"/>
                <w:kern w:val="24"/>
                <w:sz w:val="20"/>
                <w:szCs w:val="20"/>
              </w:rPr>
              <w:br/>
              <w:t>N = 7</w:t>
            </w:r>
          </w:p>
        </w:tc>
      </w:tr>
      <w:tr w:rsidR="00163E8C" w14:paraId="174C8FBE" w14:textId="77777777" w:rsidTr="00734E86">
        <w:trPr>
          <w:trHeight w:val="615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5F8845C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(1) 22 year-old with grade 2 astrocytoma with STR who has been observed for two years without treatment and without radiographic evidence of tumor progression.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9FA85E1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AEED504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76ED0D9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14ED8DD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8E293CB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163E8C" w14:paraId="5AEC702F" w14:textId="77777777" w:rsidTr="00734E86">
        <w:trPr>
          <w:trHeight w:val="84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F3319F4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Observation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6778CBF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97 (63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35F2C78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51 (63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539AA18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5 (67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03F44E4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9 (69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642C780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29%)</w:t>
            </w:r>
          </w:p>
        </w:tc>
      </w:tr>
      <w:tr w:rsidR="00163E8C" w14:paraId="2BB0A608" w14:textId="77777777" w:rsidTr="00734E86">
        <w:trPr>
          <w:trHeight w:val="84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B98B07D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IDH inhibitor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BB77716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46 (3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860725C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9 (36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7103EDE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1 (21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5487F79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15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94F20F8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4 (57%)</w:t>
            </w:r>
          </w:p>
        </w:tc>
      </w:tr>
      <w:tr w:rsidR="00163E8C" w14:paraId="66410A99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2DE55E0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Chemotherapy alone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6914B78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5 (3.3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F08ECF2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476DC26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5.8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EE88EA6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7.7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AB53F10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14%)</w:t>
            </w:r>
          </w:p>
        </w:tc>
      </w:tr>
      <w:tr w:rsidR="00163E8C" w14:paraId="275E8D92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8407BDA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Radiotherapy alone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CDC4618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0.7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979CFC5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124BC97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963C8CC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7.7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41AE8B7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</w:tr>
      <w:tr w:rsidR="00163E8C" w14:paraId="022E120E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169F2C0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Chemotherapy + radiotherapy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892B25B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4 (2.6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ED0F13F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1.2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0C3F3D3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5.8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86DBBE5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4CE1CA7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</w:tr>
      <w:tr w:rsidR="00163E8C" w14:paraId="75FD94A9" w14:textId="77777777" w:rsidTr="00734E86">
        <w:trPr>
          <w:trHeight w:val="869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C775F54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(2) 23 year-old with grade 2 astrocytoma who had GTR two years ago and was monitored but now has slowly/subtly growing T2/FLAIR signal, and a biopsy confirmed progressive grade 2 disease. Further resection is not feasible.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A90F4DB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60E5026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E258C6F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18954DD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C899A9E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163E8C" w14:paraId="37892F54" w14:textId="77777777" w:rsidTr="00734E86">
        <w:trPr>
          <w:trHeight w:val="84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C3CFB94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Observation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A8C0AB2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2.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98335C5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9B277A5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1.9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EA4CDCF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7.7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3784203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14%)</w:t>
            </w:r>
          </w:p>
        </w:tc>
      </w:tr>
      <w:tr w:rsidR="00163E8C" w14:paraId="7DCCAA26" w14:textId="77777777" w:rsidTr="00734E86">
        <w:trPr>
          <w:trHeight w:val="84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4E972DF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IDH inhibitor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AE8A82F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28 (84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A88DE61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79 (98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FC7F7C5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4 (65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57913D0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1 (85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0F9E4D6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4 (57%)</w:t>
            </w:r>
          </w:p>
        </w:tc>
      </w:tr>
      <w:tr w:rsidR="00163E8C" w14:paraId="1BB6D0EC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FA86DCA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Chemotherapy alone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B88AD21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4 (2.6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566C784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1.2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3010EF7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1.9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AA7BE85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044D546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29%)</w:t>
            </w:r>
          </w:p>
        </w:tc>
      </w:tr>
      <w:tr w:rsidR="00163E8C" w14:paraId="2972B1A4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F79B630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Radiotherapy alone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B4F4215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1.3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AA6CFA8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C794A6D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3.8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429351B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BE709E0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</w:tr>
      <w:tr w:rsidR="00163E8C" w14:paraId="21637075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0159D32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Chemotherapy + radiotherapy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83C5EFB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6 (1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F149887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1.2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42C489C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4 (27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1EA7326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7.7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A50308D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</w:tr>
      <w:tr w:rsidR="00163E8C" w14:paraId="002B5F8E" w14:textId="77777777" w:rsidTr="00734E86">
        <w:trPr>
          <w:trHeight w:val="235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EDE0D2B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(3) 32 year-old with grade 2 oligodendroglioma one month after GTR.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7AC3491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4696197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9D19933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8EF0DF8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5F7D822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163E8C" w14:paraId="0AB49E32" w14:textId="77777777" w:rsidTr="00734E86">
        <w:trPr>
          <w:trHeight w:val="84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AFD7DD7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Observation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9D15DE1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24 (81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00B2827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66 (81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710287A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44 (85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1ED8EAA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1 (85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186C807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43%)</w:t>
            </w:r>
          </w:p>
        </w:tc>
      </w:tr>
      <w:tr w:rsidR="00163E8C" w14:paraId="339BA039" w14:textId="77777777" w:rsidTr="00734E86">
        <w:trPr>
          <w:trHeight w:val="84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E259BFC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IDH inhibitor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3DDF8C1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2 (14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59CAE4C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4 (17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6D77D91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3.8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3F8E2FE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15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E28F067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4 (57%)</w:t>
            </w:r>
          </w:p>
        </w:tc>
      </w:tr>
      <w:tr w:rsidR="00163E8C" w14:paraId="1FD700A9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45E6779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Chemotherapy alone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4B472B5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2.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9A17D5D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3536367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5.8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11941C1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0FC730F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</w:tr>
      <w:tr w:rsidR="00163E8C" w14:paraId="6A4FF869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64110C4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Radiotherapy alone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92CD99D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1.3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8A52E88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1.2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3F6F0B8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1.9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37DB078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7E7951A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</w:tr>
      <w:tr w:rsidR="00163E8C" w14:paraId="77EB9BB5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8F9B88D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Chemotherapy + radiotherapy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F29BBFC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1.3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F1D8651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AB6AE1C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3.8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D425C75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5E1F11B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</w:tr>
      <w:tr w:rsidR="00163E8C" w14:paraId="32AAFBF2" w14:textId="77777777" w:rsidTr="00734E86">
        <w:trPr>
          <w:trHeight w:val="235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4C1552F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(4) 45 year-old with grade 2 astrocytoma one month after GTR.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7EDAB3E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3CF21B8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C4D7287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22F60FC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EA88960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163E8C" w14:paraId="3AD49B1F" w14:textId="77777777" w:rsidTr="00734E86">
        <w:trPr>
          <w:trHeight w:val="84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490451C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Observation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DB826FB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67 (44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CBC1C8F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5 (43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7A08EB1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4 (46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58ECFC7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6 (46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2C5D6F7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29%)</w:t>
            </w:r>
          </w:p>
        </w:tc>
      </w:tr>
      <w:tr w:rsidR="00163E8C" w14:paraId="3204F0D8" w14:textId="77777777" w:rsidTr="00734E86">
        <w:trPr>
          <w:trHeight w:val="84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94FC27E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IDH inhibitor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3E50129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52 (34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36A743D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41 (51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5FA02AD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5 (9.6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345A1BC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23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15A5893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43%)</w:t>
            </w:r>
          </w:p>
        </w:tc>
      </w:tr>
      <w:tr w:rsidR="00163E8C" w14:paraId="359E00B8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298689D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Chemotherapy alone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BF1EFDB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5 (3.3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B8B6D76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EF354F5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3.8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80F160B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7.7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5CD7213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29%)</w:t>
            </w:r>
          </w:p>
        </w:tc>
      </w:tr>
      <w:tr w:rsidR="00163E8C" w14:paraId="2EE089C1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98E6711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Radiotherapy alone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714B0F2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6 (3.9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FD50F7A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1.2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BBF93D0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4 (7.7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F9659E6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7.7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6037D08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</w:tr>
      <w:tr w:rsidR="00163E8C" w14:paraId="39D571BF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7116F87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Chemotherapy + radiotherapy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2F073A5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3 (15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D916679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4 (4.9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E14E83B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7 (33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31DE2B9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15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C8F8B07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</w:tr>
      <w:tr w:rsidR="00163E8C" w14:paraId="2867EADA" w14:textId="77777777" w:rsidTr="00734E86">
        <w:trPr>
          <w:trHeight w:val="531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C797CEF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(5) 28 year-old with grade 3 astrocytoma (nonenhancing) one month after GTR. Assume no other clinically significant molecular alterations on sequencing.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BBAC0C7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68277F8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64151AB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2E6C83E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A9CB210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163E8C" w14:paraId="6D5219C3" w14:textId="77777777" w:rsidTr="00734E86">
        <w:trPr>
          <w:trHeight w:val="84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5A97B46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Observation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1EAEA3F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0 (6.5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C29471B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6 (7.4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699B6F2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3.8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20C1730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7.7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4E26BE6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14%)</w:t>
            </w:r>
          </w:p>
        </w:tc>
      </w:tr>
      <w:tr w:rsidR="00163E8C" w14:paraId="76238029" w14:textId="77777777" w:rsidTr="00734E86">
        <w:trPr>
          <w:trHeight w:val="84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1B34B6C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IDH inhibitor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6613231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5 (23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9CF7856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6 (32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74879B8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4 (7.7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2727910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4 (31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C9B1FE5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14%)</w:t>
            </w:r>
          </w:p>
        </w:tc>
      </w:tr>
      <w:tr w:rsidR="00163E8C" w14:paraId="3C575F9B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AF89B48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Chemotherapy alone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E69F2B2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2.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19072D4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2.5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D91F287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311F1C6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274F7E8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14%)</w:t>
            </w:r>
          </w:p>
        </w:tc>
      </w:tr>
      <w:tr w:rsidR="00163E8C" w14:paraId="413F0B23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EFB87B5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Radiotherapy alone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292391F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5 (3.3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EA6123D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1.2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4165593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3.8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7DDB0B5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7.7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ED0F475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14%)</w:t>
            </w:r>
          </w:p>
        </w:tc>
      </w:tr>
      <w:tr w:rsidR="00163E8C" w14:paraId="2EFC15B4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A9B275E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lastRenderedPageBreak/>
              <w:t>    Chemotherapy + radiotherapy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D41F8F9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00 (65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6F9284D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46 (57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F8BBC29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44 (85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EBE2E7C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7 (54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10A30B9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43%)</w:t>
            </w:r>
          </w:p>
        </w:tc>
      </w:tr>
      <w:tr w:rsidR="00163E8C" w14:paraId="6DCC5364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7D974D5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(6) 36 year-old with grade 4 astrocytoma (nonenhancing) one month after GTR.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C63CC13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B98AD52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B3E1A60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886AAD1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153FAE0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163E8C" w14:paraId="2801A2F9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2A8125F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Observation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4D5A7D9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1.3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394E16F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199429A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3.8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F9D01A2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5548F13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</w:tr>
      <w:tr w:rsidR="00163E8C" w14:paraId="74813D9E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1D5E07B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IDH inhibitor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511A719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2.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14450CE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2.5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4DCF029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AF64285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46291D4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14%)</w:t>
            </w:r>
          </w:p>
        </w:tc>
      </w:tr>
      <w:tr w:rsidR="00163E8C" w14:paraId="08180DE0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D25BACE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Chemotherapy alone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B7C3399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2.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6D44859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2.5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8E88162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AB85A9B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7.7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D78A328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</w:tr>
      <w:tr w:rsidR="00163E8C" w14:paraId="79EE3ECF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DD903C6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Radiotherapy alone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9727BA7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5 (3.3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7FE7C67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8F740E0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3.8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080B9D3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7.7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565B570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29%)</w:t>
            </w:r>
          </w:p>
        </w:tc>
      </w:tr>
      <w:tr w:rsidR="00163E8C" w14:paraId="25267C75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3EC8316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Chemotherapy + radiotherapy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36DAE71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40 (92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1CA21E3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77 (95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282A61B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48 (92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92B2CD5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1 (85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863BBBF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4 (57%)</w:t>
            </w:r>
          </w:p>
        </w:tc>
      </w:tr>
      <w:tr w:rsidR="00163E8C" w14:paraId="4CE0A16D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08167E6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(7) 35 year-old female with grade 2 astrocytoma who had STR and MRI one month later shows a small amount of residual nonenhancing disease. The patient hopes to conceive a child within the next few years.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F7BC2C4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9EB9560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DCE31E1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A5C72CE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7AD4297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163E8C" w14:paraId="52EAF119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09DB520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Observation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D3A875C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80 (52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9679C20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48 (59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6DD714F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3 (44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850BCF1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6 (46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C6D29D8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43%)</w:t>
            </w:r>
          </w:p>
        </w:tc>
      </w:tr>
      <w:tr w:rsidR="00163E8C" w14:paraId="05A46D42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A303DAD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IDH inhibitor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7BAD769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8 (25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5E6AE82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3 (28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DC1A97C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9 (17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98FE857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23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0D139D4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43%)</w:t>
            </w:r>
          </w:p>
        </w:tc>
      </w:tr>
      <w:tr w:rsidR="00163E8C" w14:paraId="6FD9F081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0003E64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Chemotherapy alone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4664BC1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5 (3.3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3752B9E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1.2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11713A9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3.8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D59E3E8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7.7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C8906E2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14%)</w:t>
            </w:r>
          </w:p>
        </w:tc>
      </w:tr>
      <w:tr w:rsidR="00163E8C" w14:paraId="764DF89F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6EC6DFE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Radiotherapy alone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74456C2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1 (7.2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3C10DC4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4 (4.9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03A0860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5 (9.6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D5FFB21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15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631F9ED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</w:tr>
      <w:tr w:rsidR="00163E8C" w14:paraId="3B5FB309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847F1F6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Chemotherapy + radiotherapy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B1A2A21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9 (12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5CF23EE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5 (6.2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6A249AF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3 (25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AF1B1D1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7.7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53F6057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</w:tr>
      <w:tr w:rsidR="00163E8C" w14:paraId="0AB2759B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1643A68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(8) 31 year-old who initially had grade 2 astrocytoma with STR and underwent radiotherapy and 12 cycles adjuvant TMZ eight years ago, but then presented with a slowly increasing T2/FLAIR signal, and underwent biopsy that showed recurrent grade 2 astrocytoma.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D219553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C6A806B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CCD7EF5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28C610A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E735C8D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163E8C" w14:paraId="6965BAF4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B566065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Observation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BBCFF86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1.3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CA382D5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1.2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7DF0657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1.9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202ECBC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5409375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</w:tr>
      <w:tr w:rsidR="00163E8C" w14:paraId="6A974FF5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EC21F78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IDH inhibitor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83E2FF5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14 (75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4C2C377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65 (8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ED170A4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5 (67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3DB1734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1 (85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715CE48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43%)</w:t>
            </w:r>
          </w:p>
        </w:tc>
      </w:tr>
      <w:tr w:rsidR="00163E8C" w14:paraId="3028EE77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9E365DC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Chemotherapy alone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3C78C6D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6 (1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96313D5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8 (9.9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8FC8AE0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6 (12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B688B91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7.7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4BF0B80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14%)</w:t>
            </w:r>
          </w:p>
        </w:tc>
      </w:tr>
      <w:tr w:rsidR="00163E8C" w14:paraId="38BD5E13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D511137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Radiotherapy alone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A0E377C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8 (5.2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E7354FB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2.5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98FFF39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4 (7.7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43EDF9C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B153C76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29%)</w:t>
            </w:r>
          </w:p>
        </w:tc>
      </w:tr>
      <w:tr w:rsidR="00163E8C" w14:paraId="6CC36AA4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3CEC542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Chemotherapy + radiotherapy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E726452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3 (8.5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57F747B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5 (6.2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5A47297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6 (12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0CCF7E0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7.7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24E313A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14%)</w:t>
            </w:r>
          </w:p>
        </w:tc>
      </w:tr>
      <w:tr w:rsidR="00163E8C" w14:paraId="20E6294C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FDEF6FD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(9) 30 year-old with grade 2 astrocytoma who had GTR followed by radiotherapy and adjuvant 12 cycles of TMZ and you’re seeing them immediately after completing TMZ (subtle FLAIR signal seems stable/improved on recent MRI scans).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7B6007B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C3D4DD8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6E0252B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FFECA53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CA4949E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163E8C" w14:paraId="0B5C022E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8CB0F6B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Observation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11B484C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48 (97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EB16FF0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80 (99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8202C58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50 (96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5520402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3 (10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670AAF9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5 (71%)</w:t>
            </w:r>
          </w:p>
        </w:tc>
      </w:tr>
      <w:tr w:rsidR="00163E8C" w14:paraId="048DAB15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3CC4B84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IDH inhibitor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F79F89F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5 (3.3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543B44A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1.2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168747E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3.8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F49D81E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EF4E8A4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29%)</w:t>
            </w:r>
          </w:p>
        </w:tc>
      </w:tr>
      <w:tr w:rsidR="00163E8C" w14:paraId="5698DCCB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9E8ED64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b/>
                <w:bCs/>
                <w:color w:val="000000" w:themeColor="text1"/>
                <w:kern w:val="24"/>
                <w:sz w:val="20"/>
                <w:szCs w:val="20"/>
              </w:rPr>
              <w:t>(10) 34 year-old with partially enhancing (1.5cm nodular enhancement) grade 3 astrocytoma who underwent resection (contrast-enhancing region was entirely resected but there is still a small amount of residual T2/FLAIR signal).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7E7E7FA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6BB22B5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42F5F22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8616BFA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C781A61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</w:p>
        </w:tc>
      </w:tr>
      <w:tr w:rsidR="00163E8C" w14:paraId="05B2E770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15B44C4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Observation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569F80E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1.3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D5E1DA9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EA49771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B52829F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15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769ECED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</w:tr>
      <w:tr w:rsidR="00163E8C" w14:paraId="5F5D17EC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B657507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IDH inhibitor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E475001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7 (11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0D5149F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2 (15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98504EF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4 (7.7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F1B1141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7.7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C71A894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</w:tr>
      <w:tr w:rsidR="00163E8C" w14:paraId="06D8C4E6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16B90C7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lastRenderedPageBreak/>
              <w:t>    Chemotherapy alone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69DE62D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5 (3.3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52943BEA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2.5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BCB6B9B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3.8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65EBECDA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6EA5557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14%)</w:t>
            </w:r>
          </w:p>
        </w:tc>
      </w:tr>
      <w:tr w:rsidR="00163E8C" w14:paraId="0BB5864D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5065A4F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Radiotherapy alone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1FC36FBA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3 (2.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27A2030C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 (1.2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D5B99FC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0E2F1BFC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0 (0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051584E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2 (29%)</w:t>
            </w:r>
          </w:p>
        </w:tc>
      </w:tr>
      <w:tr w:rsidR="00163E8C" w14:paraId="1B6AB8CD" w14:textId="77777777" w:rsidTr="00734E86">
        <w:trPr>
          <w:trHeight w:val="108"/>
        </w:trPr>
        <w:tc>
          <w:tcPr>
            <w:tcW w:w="506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4DEDE2E8" w14:textId="77777777" w:rsidR="00163E8C" w:rsidRDefault="00163E8C" w:rsidP="00734E86">
            <w:pPr>
              <w:pStyle w:val="NormalWeb"/>
              <w:spacing w:before="0" w:beforeAutospacing="0" w:after="0" w:afterAutospacing="0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    Chemotherapy + radiotherapy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A26BB31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26 (82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AE829A1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66 (81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791F5BB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46 (88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758CE4AA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10 (77%)</w:t>
            </w:r>
          </w:p>
        </w:tc>
        <w:tc>
          <w:tcPr>
            <w:tcW w:w="900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tcMar>
              <w:top w:w="8" w:type="dxa"/>
              <w:left w:w="5" w:type="dxa"/>
              <w:bottom w:w="8" w:type="dxa"/>
              <w:right w:w="5" w:type="dxa"/>
            </w:tcMar>
            <w:vAlign w:val="center"/>
            <w:hideMark/>
          </w:tcPr>
          <w:p w14:paraId="392D56E1" w14:textId="77777777" w:rsidR="00163E8C" w:rsidRDefault="00163E8C" w:rsidP="00734E86">
            <w:pPr>
              <w:pStyle w:val="NormalWeb"/>
              <w:spacing w:before="0" w:beforeAutospacing="0" w:after="0" w:afterAutospacing="0"/>
              <w:jc w:val="center"/>
              <w:textAlignment w:val="center"/>
              <w:rPr>
                <w:rFonts w:ascii="Arial" w:hAnsi="Arial" w:cs="Arial"/>
                <w:sz w:val="36"/>
                <w:szCs w:val="36"/>
              </w:rPr>
            </w:pPr>
            <w:r>
              <w:rPr>
                <w:rFonts w:ascii="Aptos" w:hAnsi="Aptos" w:cs="Arial"/>
                <w:color w:val="000000" w:themeColor="text1"/>
                <w:kern w:val="24"/>
                <w:sz w:val="20"/>
                <w:szCs w:val="20"/>
              </w:rPr>
              <w:t>4 (57%)</w:t>
            </w:r>
          </w:p>
        </w:tc>
      </w:tr>
    </w:tbl>
    <w:p w14:paraId="684059C0" w14:textId="77777777" w:rsidR="00163E8C" w:rsidRDefault="00163E8C" w:rsidP="00163E8C">
      <w:r>
        <w:t xml:space="preserve"> </w:t>
      </w:r>
      <w:r>
        <w:br w:type="page"/>
      </w:r>
    </w:p>
    <w:p w14:paraId="32FA85D7" w14:textId="77777777" w:rsidR="00AE24BC" w:rsidRPr="00163E8C" w:rsidRDefault="00AE24BC" w:rsidP="00163E8C"/>
    <w:sectPr w:rsidR="00AE24BC" w:rsidRPr="00163E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4BC"/>
    <w:rsid w:val="00163E8C"/>
    <w:rsid w:val="00AE24BC"/>
    <w:rsid w:val="00DA3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452ADD"/>
  <w15:chartTrackingRefBased/>
  <w15:docId w15:val="{A395ECA1-7E1C-456F-BA32-E2318C74E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E8C"/>
  </w:style>
  <w:style w:type="paragraph" w:styleId="Heading1">
    <w:name w:val="heading 1"/>
    <w:basedOn w:val="Normal"/>
    <w:next w:val="Normal"/>
    <w:link w:val="Heading1Char"/>
    <w:uiPriority w:val="9"/>
    <w:qFormat/>
    <w:rsid w:val="00AE24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24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4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4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4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4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4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4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4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24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24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4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4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4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4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4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4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4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24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24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4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24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24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24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24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24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4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4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24B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E24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4</Words>
  <Characters>4242</Characters>
  <Application>Microsoft Office Word</Application>
  <DocSecurity>0</DocSecurity>
  <Lines>35</Lines>
  <Paragraphs>9</Paragraphs>
  <ScaleCrop>false</ScaleCrop>
  <Company/>
  <LinksUpToDate>false</LinksUpToDate>
  <CharactersWithSpaces>4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Lanman</dc:creator>
  <cp:keywords/>
  <dc:description/>
  <cp:lastModifiedBy>Tyler Lanman</cp:lastModifiedBy>
  <cp:revision>2</cp:revision>
  <dcterms:created xsi:type="dcterms:W3CDTF">2025-12-18T20:31:00Z</dcterms:created>
  <dcterms:modified xsi:type="dcterms:W3CDTF">2025-12-18T20:39:00Z</dcterms:modified>
</cp:coreProperties>
</file>